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77219" w14:textId="737FA8C0" w:rsidR="00B67D2B" w:rsidRPr="00E63E8D" w:rsidRDefault="00B67D2B" w:rsidP="00B67D2B">
      <w:pPr>
        <w:rPr>
          <w:rFonts w:ascii="Times New Roman" w:hAnsi="Times New Roman" w:cs="Times New Roman"/>
          <w:b/>
          <w:bCs/>
        </w:rPr>
      </w:pPr>
      <w:r w:rsidRPr="00E63E8D">
        <w:rPr>
          <w:rFonts w:ascii="Times New Roman" w:hAnsi="Times New Roman" w:cs="Times New Roman"/>
          <w:b/>
          <w:bCs/>
        </w:rPr>
        <w:t>Supp</w:t>
      </w:r>
      <w:r w:rsidR="008B7709">
        <w:rPr>
          <w:rFonts w:ascii="Times New Roman" w:hAnsi="Times New Roman" w:cs="Times New Roman"/>
          <w:b/>
          <w:bCs/>
        </w:rPr>
        <w:t>orting</w:t>
      </w:r>
      <w:r w:rsidRPr="00E63E8D">
        <w:rPr>
          <w:rFonts w:ascii="Times New Roman" w:hAnsi="Times New Roman" w:cs="Times New Roman"/>
          <w:b/>
          <w:bCs/>
        </w:rPr>
        <w:t xml:space="preserve"> </w:t>
      </w:r>
      <w:r w:rsidR="008B7709">
        <w:rPr>
          <w:rFonts w:ascii="Times New Roman" w:hAnsi="Times New Roman" w:cs="Times New Roman"/>
          <w:b/>
          <w:bCs/>
        </w:rPr>
        <w:t>Information</w:t>
      </w:r>
    </w:p>
    <w:p w14:paraId="37A1F478" w14:textId="00AA90AD" w:rsidR="002A5EE5" w:rsidRPr="00E63E8D" w:rsidRDefault="002A5EE5" w:rsidP="00B67D2B">
      <w:pPr>
        <w:rPr>
          <w:rFonts w:ascii="Times New Roman" w:hAnsi="Times New Roman" w:cs="Times New Roman"/>
          <w:b/>
          <w:bCs/>
        </w:rPr>
      </w:pPr>
      <w:r w:rsidRPr="00E63E8D">
        <w:rPr>
          <w:rFonts w:ascii="Times New Roman" w:hAnsi="Times New Roman" w:cs="Times New Roman"/>
          <w:b/>
          <w:bCs/>
        </w:rPr>
        <w:t>Noren Hooten et al., Inflammatory proteins are associated with mortality in a middle-aged diverse cohort</w:t>
      </w:r>
    </w:p>
    <w:p w14:paraId="3C4102EC" w14:textId="77777777" w:rsidR="00B67D2B" w:rsidRPr="00E63E8D" w:rsidRDefault="00B67D2B" w:rsidP="00B67D2B">
      <w:pPr>
        <w:rPr>
          <w:rFonts w:ascii="Times New Roman" w:hAnsi="Times New Roman" w:cs="Times New Roman"/>
          <w:b/>
          <w:bCs/>
        </w:rPr>
      </w:pPr>
    </w:p>
    <w:p w14:paraId="7DE0983E" w14:textId="72A55DF9" w:rsidR="00C65728" w:rsidRDefault="00C65728" w:rsidP="00C65728">
      <w:pPr>
        <w:rPr>
          <w:rFonts w:ascii="Times New Roman" w:hAnsi="Times New Roman" w:cs="Times New Roman"/>
          <w:b/>
          <w:bCs/>
        </w:rPr>
      </w:pPr>
      <w:r w:rsidRPr="00E63E8D">
        <w:rPr>
          <w:rFonts w:ascii="Times New Roman" w:hAnsi="Times New Roman" w:cs="Times New Roman"/>
          <w:b/>
          <w:bCs/>
        </w:rPr>
        <w:t xml:space="preserve">Table </w:t>
      </w:r>
      <w:r w:rsidR="008B770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E63E8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I</w:t>
      </w:r>
      <w:r w:rsidRPr="00E63E8D">
        <w:rPr>
          <w:rFonts w:ascii="Times New Roman" w:hAnsi="Times New Roman" w:cs="Times New Roman"/>
          <w:b/>
          <w:bCs/>
        </w:rPr>
        <w:t xml:space="preserve">nflammatory protein </w:t>
      </w:r>
      <w:r>
        <w:rPr>
          <w:rFonts w:ascii="Times New Roman" w:hAnsi="Times New Roman" w:cs="Times New Roman"/>
          <w:b/>
          <w:bCs/>
        </w:rPr>
        <w:t>inter- and intra-assay coefficients of variation</w:t>
      </w:r>
    </w:p>
    <w:p w14:paraId="0642392B" w14:textId="77777777" w:rsidR="00C65728" w:rsidRDefault="00C65728" w:rsidP="00C6572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65728" w14:paraId="6F52B901" w14:textId="77777777" w:rsidTr="00C65728">
        <w:tc>
          <w:tcPr>
            <w:tcW w:w="3116" w:type="dxa"/>
            <w:tcBorders>
              <w:top w:val="single" w:sz="18" w:space="0" w:color="auto"/>
              <w:bottom w:val="single" w:sz="8" w:space="0" w:color="auto"/>
            </w:tcBorders>
          </w:tcPr>
          <w:p w14:paraId="2069D1FC" w14:textId="3E173C89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lammatory Protein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8" w:space="0" w:color="auto"/>
            </w:tcBorders>
          </w:tcPr>
          <w:p w14:paraId="16A983F2" w14:textId="7652B548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-assay CV (%)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8" w:space="0" w:color="auto"/>
            </w:tcBorders>
          </w:tcPr>
          <w:p w14:paraId="003794C3" w14:textId="75BD6BD2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ra-assay CV (%)</w:t>
            </w:r>
          </w:p>
        </w:tc>
      </w:tr>
      <w:tr w:rsidR="00C65728" w14:paraId="4817D9A3" w14:textId="77777777" w:rsidTr="00C65728">
        <w:tc>
          <w:tcPr>
            <w:tcW w:w="3116" w:type="dxa"/>
            <w:tcBorders>
              <w:top w:val="single" w:sz="8" w:space="0" w:color="auto"/>
            </w:tcBorders>
          </w:tcPr>
          <w:p w14:paraId="53905619" w14:textId="23A72938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-Selectin</w:t>
            </w:r>
          </w:p>
        </w:tc>
        <w:tc>
          <w:tcPr>
            <w:tcW w:w="3117" w:type="dxa"/>
            <w:tcBorders>
              <w:top w:val="single" w:sz="8" w:space="0" w:color="auto"/>
            </w:tcBorders>
          </w:tcPr>
          <w:p w14:paraId="6343D32C" w14:textId="7BE8F2AC" w:rsidR="00C65728" w:rsidRDefault="00C65728" w:rsidP="00C65728">
            <w:pPr>
              <w:tabs>
                <w:tab w:val="decimal" w:pos="1541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2</w:t>
            </w:r>
          </w:p>
        </w:tc>
        <w:tc>
          <w:tcPr>
            <w:tcW w:w="3117" w:type="dxa"/>
            <w:tcBorders>
              <w:top w:val="single" w:sz="8" w:space="0" w:color="auto"/>
            </w:tcBorders>
          </w:tcPr>
          <w:p w14:paraId="3C0933E0" w14:textId="76FC9419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.8</w:t>
            </w:r>
          </w:p>
        </w:tc>
      </w:tr>
      <w:tr w:rsidR="00C65728" w14:paraId="2AA13D92" w14:textId="77777777" w:rsidTr="00C65728">
        <w:tc>
          <w:tcPr>
            <w:tcW w:w="3116" w:type="dxa"/>
          </w:tcPr>
          <w:p w14:paraId="56052412" w14:textId="3B8DDFE3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brinogen</w:t>
            </w:r>
          </w:p>
        </w:tc>
        <w:tc>
          <w:tcPr>
            <w:tcW w:w="3117" w:type="dxa"/>
          </w:tcPr>
          <w:p w14:paraId="1E45A8EC" w14:textId="0F88210A" w:rsidR="00C65728" w:rsidRDefault="00C65728" w:rsidP="00C65728">
            <w:pPr>
              <w:tabs>
                <w:tab w:val="decimal" w:pos="1541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4</w:t>
            </w:r>
          </w:p>
        </w:tc>
        <w:tc>
          <w:tcPr>
            <w:tcW w:w="3117" w:type="dxa"/>
          </w:tcPr>
          <w:p w14:paraId="716E2C2A" w14:textId="26E13653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.7</w:t>
            </w:r>
          </w:p>
        </w:tc>
      </w:tr>
      <w:tr w:rsidR="00C65728" w14:paraId="23DD6388" w14:textId="77777777" w:rsidTr="00C65728">
        <w:tc>
          <w:tcPr>
            <w:tcW w:w="3116" w:type="dxa"/>
          </w:tcPr>
          <w:p w14:paraId="06C3DCB0" w14:textId="7E1F23AC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65728">
              <w:rPr>
                <w:rFonts w:ascii="Times New Roman" w:hAnsi="Times New Roman" w:cs="Times New Roman"/>
                <w:b/>
                <w:bCs/>
              </w:rPr>
              <w:t>IFN</w:t>
            </w:r>
            <w:r w:rsidRPr="00C65728">
              <w:rPr>
                <w:rFonts w:ascii="Times New Roman" w:hAnsi="Times New Roman" w:cs="Times New Roman"/>
                <w:b/>
                <w:bCs/>
              </w:rPr>
              <w:sym w:font="Symbol" w:char="F067"/>
            </w:r>
          </w:p>
        </w:tc>
        <w:tc>
          <w:tcPr>
            <w:tcW w:w="3117" w:type="dxa"/>
          </w:tcPr>
          <w:p w14:paraId="22F60CD4" w14:textId="007E9B1C" w:rsidR="00C65728" w:rsidRDefault="00C65728" w:rsidP="00C65728">
            <w:pPr>
              <w:tabs>
                <w:tab w:val="decimal" w:pos="1541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4</w:t>
            </w:r>
          </w:p>
        </w:tc>
        <w:tc>
          <w:tcPr>
            <w:tcW w:w="3117" w:type="dxa"/>
          </w:tcPr>
          <w:p w14:paraId="5456E008" w14:textId="6658A0BC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8</w:t>
            </w:r>
          </w:p>
        </w:tc>
      </w:tr>
      <w:tr w:rsidR="00C65728" w14:paraId="1E4B9412" w14:textId="77777777" w:rsidTr="00C65728">
        <w:tc>
          <w:tcPr>
            <w:tcW w:w="3116" w:type="dxa"/>
          </w:tcPr>
          <w:p w14:paraId="5872A8C0" w14:textId="100F39D4" w:rsidR="00C65728" w:rsidRP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</w:t>
            </w:r>
          </w:p>
        </w:tc>
        <w:tc>
          <w:tcPr>
            <w:tcW w:w="3117" w:type="dxa"/>
          </w:tcPr>
          <w:p w14:paraId="41C0B8F9" w14:textId="4C776EF3" w:rsidR="00C65728" w:rsidRDefault="00C65728" w:rsidP="00C65728">
            <w:pPr>
              <w:tabs>
                <w:tab w:val="decimal" w:pos="1541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7</w:t>
            </w:r>
          </w:p>
        </w:tc>
        <w:tc>
          <w:tcPr>
            <w:tcW w:w="3117" w:type="dxa"/>
          </w:tcPr>
          <w:p w14:paraId="1984FF87" w14:textId="0B13B75A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8</w:t>
            </w:r>
          </w:p>
        </w:tc>
      </w:tr>
      <w:tr w:rsidR="00C65728" w14:paraId="4502B75C" w14:textId="77777777" w:rsidTr="00C65728">
        <w:tc>
          <w:tcPr>
            <w:tcW w:w="3116" w:type="dxa"/>
          </w:tcPr>
          <w:p w14:paraId="2CED0632" w14:textId="711702B8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CP-1</w:t>
            </w:r>
          </w:p>
        </w:tc>
        <w:tc>
          <w:tcPr>
            <w:tcW w:w="3117" w:type="dxa"/>
          </w:tcPr>
          <w:p w14:paraId="1C1382C9" w14:textId="0F7207FE" w:rsidR="00C65728" w:rsidRDefault="00C65728" w:rsidP="00C65728">
            <w:pPr>
              <w:tabs>
                <w:tab w:val="decimal" w:pos="1541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3</w:t>
            </w:r>
          </w:p>
        </w:tc>
        <w:tc>
          <w:tcPr>
            <w:tcW w:w="3117" w:type="dxa"/>
          </w:tcPr>
          <w:p w14:paraId="338D0B99" w14:textId="1B3A3C64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5</w:t>
            </w:r>
          </w:p>
        </w:tc>
      </w:tr>
      <w:tr w:rsidR="00C65728" w14:paraId="37F375A0" w14:textId="77777777" w:rsidTr="00C65728">
        <w:tc>
          <w:tcPr>
            <w:tcW w:w="3116" w:type="dxa"/>
          </w:tcPr>
          <w:p w14:paraId="1655AC31" w14:textId="0C1DCD8D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Selectin</w:t>
            </w:r>
          </w:p>
        </w:tc>
        <w:tc>
          <w:tcPr>
            <w:tcW w:w="3117" w:type="dxa"/>
          </w:tcPr>
          <w:p w14:paraId="6FBB9715" w14:textId="5C8677EA" w:rsidR="00C65728" w:rsidRDefault="00C65728" w:rsidP="00C65728">
            <w:pPr>
              <w:tabs>
                <w:tab w:val="decimal" w:pos="1541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.5</w:t>
            </w:r>
          </w:p>
        </w:tc>
        <w:tc>
          <w:tcPr>
            <w:tcW w:w="3117" w:type="dxa"/>
          </w:tcPr>
          <w:p w14:paraId="0AA0052E" w14:textId="52C93119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4</w:t>
            </w:r>
          </w:p>
        </w:tc>
      </w:tr>
      <w:tr w:rsidR="00C65728" w14:paraId="787E41B6" w14:textId="77777777" w:rsidTr="00C65728">
        <w:tc>
          <w:tcPr>
            <w:tcW w:w="3116" w:type="dxa"/>
          </w:tcPr>
          <w:p w14:paraId="69A42ED7" w14:textId="54AAD245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A</w:t>
            </w:r>
          </w:p>
        </w:tc>
        <w:tc>
          <w:tcPr>
            <w:tcW w:w="3117" w:type="dxa"/>
          </w:tcPr>
          <w:p w14:paraId="5AA5EFCE" w14:textId="4DAD4958" w:rsidR="00C65728" w:rsidRDefault="00C65728" w:rsidP="00C65728">
            <w:pPr>
              <w:tabs>
                <w:tab w:val="decimal" w:pos="1541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.3</w:t>
            </w:r>
          </w:p>
        </w:tc>
        <w:tc>
          <w:tcPr>
            <w:tcW w:w="3117" w:type="dxa"/>
          </w:tcPr>
          <w:p w14:paraId="2AED9BC9" w14:textId="60DFC636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.2</w:t>
            </w:r>
          </w:p>
        </w:tc>
      </w:tr>
      <w:tr w:rsidR="00C65728" w14:paraId="06D21592" w14:textId="77777777" w:rsidTr="00C65728">
        <w:tc>
          <w:tcPr>
            <w:tcW w:w="3116" w:type="dxa"/>
          </w:tcPr>
          <w:p w14:paraId="537392C2" w14:textId="429BB244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AGE</w:t>
            </w:r>
          </w:p>
        </w:tc>
        <w:tc>
          <w:tcPr>
            <w:tcW w:w="3117" w:type="dxa"/>
          </w:tcPr>
          <w:p w14:paraId="13D1FA5D" w14:textId="439668C5" w:rsidR="00C65728" w:rsidRDefault="00C65728" w:rsidP="00C65728">
            <w:pPr>
              <w:tabs>
                <w:tab w:val="decimal" w:pos="1541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4</w:t>
            </w:r>
          </w:p>
        </w:tc>
        <w:tc>
          <w:tcPr>
            <w:tcW w:w="3117" w:type="dxa"/>
          </w:tcPr>
          <w:p w14:paraId="797E8C1C" w14:textId="3B56F155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.7</w:t>
            </w:r>
          </w:p>
        </w:tc>
      </w:tr>
      <w:tr w:rsidR="00C65728" w14:paraId="03243062" w14:textId="77777777" w:rsidTr="00C65728">
        <w:tc>
          <w:tcPr>
            <w:tcW w:w="3116" w:type="dxa"/>
          </w:tcPr>
          <w:p w14:paraId="0C21ECFE" w14:textId="1EEED3FD" w:rsidR="00C65728" w:rsidRDefault="00C65728" w:rsidP="00C6572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65728">
              <w:rPr>
                <w:rFonts w:ascii="Times New Roman" w:hAnsi="Times New Roman" w:cs="Times New Roman"/>
                <w:b/>
                <w:bCs/>
              </w:rPr>
              <w:t>TNF-</w:t>
            </w:r>
            <w:r w:rsidRPr="00C65728">
              <w:rPr>
                <w:rFonts w:ascii="Times New Roman" w:hAnsi="Times New Roman" w:cs="Times New Roman"/>
                <w:b/>
                <w:bCs/>
              </w:rPr>
              <w:sym w:font="Symbol" w:char="F061"/>
            </w:r>
            <w:r w:rsidRPr="00C65728">
              <w:rPr>
                <w:rFonts w:ascii="Times New Roman" w:hAnsi="Times New Roman" w:cs="Times New Roman"/>
                <w:b/>
                <w:bCs/>
              </w:rPr>
              <w:t xml:space="preserve"> trimer</w:t>
            </w:r>
          </w:p>
        </w:tc>
        <w:tc>
          <w:tcPr>
            <w:tcW w:w="3117" w:type="dxa"/>
          </w:tcPr>
          <w:p w14:paraId="0C8D7D48" w14:textId="26D8BC01" w:rsidR="00C65728" w:rsidRDefault="00C65728" w:rsidP="00C65728">
            <w:pPr>
              <w:tabs>
                <w:tab w:val="decimal" w:pos="1541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.6</w:t>
            </w:r>
          </w:p>
        </w:tc>
        <w:tc>
          <w:tcPr>
            <w:tcW w:w="3117" w:type="dxa"/>
          </w:tcPr>
          <w:p w14:paraId="2B0BEA31" w14:textId="68CB5BEB" w:rsidR="00C65728" w:rsidRDefault="00C65728" w:rsidP="00C65728">
            <w:pPr>
              <w:tabs>
                <w:tab w:val="decimal" w:pos="1312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0</w:t>
            </w:r>
          </w:p>
        </w:tc>
      </w:tr>
    </w:tbl>
    <w:p w14:paraId="1B355E2C" w14:textId="3C0FD84A" w:rsidR="00C65728" w:rsidRPr="00C65728" w:rsidRDefault="00C65728" w:rsidP="00C65728">
      <w:pPr>
        <w:rPr>
          <w:rFonts w:ascii="Times New Roman" w:hAnsi="Times New Roman" w:cs="Times New Roman"/>
        </w:rPr>
      </w:pPr>
      <w:r w:rsidRPr="00C65728">
        <w:rPr>
          <w:rFonts w:ascii="Times New Roman" w:hAnsi="Times New Roman" w:cs="Times New Roman"/>
        </w:rPr>
        <w:t>Mean coefficient of variation (CV) for precision for this cohort</w:t>
      </w:r>
    </w:p>
    <w:p w14:paraId="70C0F150" w14:textId="77777777" w:rsidR="00C65728" w:rsidRDefault="00C657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19E968" w14:textId="48322CCD" w:rsidR="00B67D2B" w:rsidRPr="00E63E8D" w:rsidRDefault="00B67D2B" w:rsidP="00B67D2B">
      <w:pPr>
        <w:rPr>
          <w:rFonts w:ascii="Times New Roman" w:hAnsi="Times New Roman" w:cs="Times New Roman"/>
          <w:b/>
          <w:bCs/>
        </w:rPr>
      </w:pPr>
      <w:r w:rsidRPr="00E63E8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53EED">
        <w:rPr>
          <w:rFonts w:ascii="Times New Roman" w:hAnsi="Times New Roman" w:cs="Times New Roman"/>
          <w:b/>
          <w:bCs/>
        </w:rPr>
        <w:t>S</w:t>
      </w:r>
      <w:r w:rsidR="00C65728">
        <w:rPr>
          <w:rFonts w:ascii="Times New Roman" w:hAnsi="Times New Roman" w:cs="Times New Roman"/>
          <w:b/>
          <w:bCs/>
        </w:rPr>
        <w:t>2</w:t>
      </w:r>
      <w:r w:rsidRPr="00E63E8D">
        <w:rPr>
          <w:rFonts w:ascii="Times New Roman" w:hAnsi="Times New Roman" w:cs="Times New Roman"/>
          <w:b/>
          <w:bCs/>
        </w:rPr>
        <w:t>. Log</w:t>
      </w:r>
      <w:r w:rsidRPr="00E63E8D">
        <w:rPr>
          <w:rFonts w:ascii="Times New Roman" w:hAnsi="Times New Roman" w:cs="Times New Roman"/>
          <w:b/>
          <w:bCs/>
          <w:vertAlign w:val="subscript"/>
        </w:rPr>
        <w:t>2</w:t>
      </w:r>
      <w:r w:rsidRPr="00E63E8D">
        <w:rPr>
          <w:rFonts w:ascii="Times New Roman" w:hAnsi="Times New Roman" w:cs="Times New Roman"/>
          <w:b/>
          <w:bCs/>
        </w:rPr>
        <w:t xml:space="preserve"> transformed inflammatory protein values by race</w:t>
      </w:r>
    </w:p>
    <w:p w14:paraId="6E1C142B" w14:textId="77777777" w:rsidR="00B67D2B" w:rsidRPr="00E63E8D" w:rsidRDefault="00B67D2B" w:rsidP="00B67D2B">
      <w:pPr>
        <w:rPr>
          <w:rFonts w:ascii="Times New Roman" w:hAnsi="Times New Roman" w:cs="Times New Roman"/>
        </w:rPr>
      </w:pPr>
    </w:p>
    <w:tbl>
      <w:tblPr>
        <w:tblW w:w="909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440"/>
        <w:gridCol w:w="1620"/>
        <w:gridCol w:w="1644"/>
        <w:gridCol w:w="1506"/>
      </w:tblGrid>
      <w:tr w:rsidR="00B67D2B" w:rsidRPr="00E63E8D" w14:paraId="21FD8EC8" w14:textId="77777777" w:rsidTr="00EE4701">
        <w:trPr>
          <w:tblHeader/>
        </w:trPr>
        <w:tc>
          <w:tcPr>
            <w:tcW w:w="2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3EAA36" w14:textId="77777777" w:rsidR="00B67D2B" w:rsidRPr="00E63E8D" w:rsidRDefault="00B67D2B" w:rsidP="00EE47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14A55E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122)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18F97D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</w:t>
            </w: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06)</w:t>
            </w:r>
          </w:p>
        </w:tc>
        <w:tc>
          <w:tcPr>
            <w:tcW w:w="1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81170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Am</w:t>
            </w: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616)</w:t>
            </w:r>
          </w:p>
        </w:tc>
        <w:tc>
          <w:tcPr>
            <w:tcW w:w="150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31FE82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67D2B" w:rsidRPr="00E63E8D" w14:paraId="4E1EE393" w14:textId="77777777" w:rsidTr="00EE470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5B420F" w14:textId="6C6375E6" w:rsidR="00B67D2B" w:rsidRPr="00E63E8D" w:rsidRDefault="00B67D2B" w:rsidP="00EE4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in (log), mean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20428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6.2 (0.6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6629AE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6.1 (0.6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59C610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6.2 (0.65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102316" w14:textId="77777777" w:rsidR="00B67D2B" w:rsidRPr="00E63E8D" w:rsidRDefault="00B67D2B" w:rsidP="00EE4701">
            <w:pPr>
              <w:tabs>
                <w:tab w:val="decimal" w:pos="408"/>
              </w:tabs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67D2B" w:rsidRPr="00E63E8D" w14:paraId="1C3836F3" w14:textId="77777777" w:rsidTr="00EE470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0D5D6A" w14:textId="77777777" w:rsidR="00B67D2B" w:rsidRPr="00E63E8D" w:rsidRDefault="00B67D2B" w:rsidP="00EE4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rinogen (log), mean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56B46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22.5 (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B12603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22.3 (1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C02CE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22.6 (1.1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D457C6" w14:textId="77777777" w:rsidR="00B67D2B" w:rsidRPr="00E63E8D" w:rsidRDefault="00B67D2B" w:rsidP="00EE4701">
            <w:pPr>
              <w:tabs>
                <w:tab w:val="decimal" w:pos="408"/>
              </w:tabs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67D2B" w:rsidRPr="00E63E8D" w14:paraId="22ABBC1D" w14:textId="77777777" w:rsidTr="00EE470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A0D109" w14:textId="7D31561E" w:rsidR="00B67D2B" w:rsidRPr="00E63E8D" w:rsidRDefault="00DF7FF7" w:rsidP="00EE4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FN</w:t>
            </w:r>
            <w:r w:rsid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7"/>
            </w:r>
            <w:r w:rsidR="00B67D2B"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log), mean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0080F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-2.05 (2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C1ED5C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-1.76 (2.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BA7F4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-2.30 (2.3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272B0F" w14:textId="77777777" w:rsidR="00B67D2B" w:rsidRPr="00E63E8D" w:rsidRDefault="00B67D2B" w:rsidP="00EE4701">
            <w:pPr>
              <w:tabs>
                <w:tab w:val="decimal" w:pos="408"/>
              </w:tabs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67D2B" w:rsidRPr="00E63E8D" w14:paraId="4FE86F6C" w14:textId="77777777" w:rsidTr="00EE470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5C59F6" w14:textId="56ACFD20" w:rsidR="00B67D2B" w:rsidRPr="00E63E8D" w:rsidRDefault="00B67D2B" w:rsidP="00EE4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 w:rsid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 (log), mean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3F966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.16 (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B39F63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.16 (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670ED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.16 (1.1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573DBF" w14:textId="77777777" w:rsidR="00B67D2B" w:rsidRPr="00E63E8D" w:rsidRDefault="00B67D2B" w:rsidP="00EE4701">
            <w:pPr>
              <w:tabs>
                <w:tab w:val="decimal" w:pos="408"/>
              </w:tabs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</w:rPr>
              <w:t>0.972</w:t>
            </w:r>
          </w:p>
        </w:tc>
      </w:tr>
      <w:tr w:rsidR="00B67D2B" w:rsidRPr="00E63E8D" w14:paraId="6113EAF8" w14:textId="77777777" w:rsidTr="00EE470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07746D" w14:textId="18D1C3B0" w:rsidR="00B67D2B" w:rsidRPr="00E63E8D" w:rsidRDefault="00B67D2B" w:rsidP="00EE4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</w:t>
            </w:r>
            <w:r w:rsid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(log), mean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A4C8A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9.78 (0.6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274D42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0.1 (0.47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BB205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9.52 (0.58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7949DF" w14:textId="77777777" w:rsidR="00B67D2B" w:rsidRPr="00E63E8D" w:rsidRDefault="00B67D2B" w:rsidP="00EE4701">
            <w:pPr>
              <w:tabs>
                <w:tab w:val="decimal" w:pos="408"/>
              </w:tabs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67D2B" w:rsidRPr="00E63E8D" w14:paraId="09854F9B" w14:textId="77777777" w:rsidTr="00EE470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2A08C7" w14:textId="69264E2C" w:rsidR="00B67D2B" w:rsidRPr="00E63E8D" w:rsidRDefault="00B67D2B" w:rsidP="00EE4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252B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in (log), mean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FAE94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8.8 (0.5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F9605F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8.9 (0.5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2F90C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18.8 (0.50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4927B6" w14:textId="77777777" w:rsidR="00B67D2B" w:rsidRPr="00E63E8D" w:rsidRDefault="00B67D2B" w:rsidP="00EE4701">
            <w:pPr>
              <w:tabs>
                <w:tab w:val="decimal" w:pos="408"/>
              </w:tabs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B67D2B" w:rsidRPr="00E63E8D" w14:paraId="630DF3BF" w14:textId="77777777" w:rsidTr="00EE470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4BA2A8" w14:textId="77777777" w:rsidR="00B67D2B" w:rsidRPr="00E63E8D" w:rsidRDefault="00B67D2B" w:rsidP="00EE4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A (log), mean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BED76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22.9 (2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C186F5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22.9 (1.7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633C98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22.9 (2.2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187A05" w14:textId="77777777" w:rsidR="00B67D2B" w:rsidRPr="00E63E8D" w:rsidRDefault="00B67D2B" w:rsidP="00EE4701">
            <w:pPr>
              <w:tabs>
                <w:tab w:val="decimal" w:pos="408"/>
              </w:tabs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</w:rPr>
              <w:t>0.818</w:t>
            </w:r>
          </w:p>
        </w:tc>
      </w:tr>
      <w:tr w:rsidR="00B67D2B" w:rsidRPr="00E63E8D" w14:paraId="662314B4" w14:textId="77777777" w:rsidTr="00EE470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4CCFBD" w14:textId="77777777" w:rsidR="00B67D2B" w:rsidRPr="00E63E8D" w:rsidRDefault="00B67D2B" w:rsidP="00EE4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AGE (log), mean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A47FA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9.04 (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37EBC8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9.48 (0.89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5D26B5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8.67 (1.0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A2D070" w14:textId="77777777" w:rsidR="00B67D2B" w:rsidRPr="00E63E8D" w:rsidRDefault="00B67D2B" w:rsidP="00EE4701">
            <w:pPr>
              <w:tabs>
                <w:tab w:val="decimal" w:pos="408"/>
              </w:tabs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67D2B" w:rsidRPr="00E63E8D" w14:paraId="3B7D3A29" w14:textId="77777777" w:rsidTr="00EE470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DE2A2F" w14:textId="1A6C3E1D" w:rsidR="00B67D2B" w:rsidRPr="00E63E8D" w:rsidRDefault="00B67D2B" w:rsidP="00EE4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</w:t>
            </w:r>
            <w:r w:rsidR="00E2185B"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1"/>
            </w:r>
            <w:r w:rsidR="00E2185B"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mer (log), mean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54362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-0.653 (2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F6FF9D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-0.411 (2.7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B8EAED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  <w:color w:val="000000"/>
              </w:rPr>
              <w:t>-0.869 (2.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19451D" w14:textId="77777777" w:rsidR="00B67D2B" w:rsidRPr="00E63E8D" w:rsidRDefault="00B67D2B" w:rsidP="00EE4701">
            <w:pPr>
              <w:tabs>
                <w:tab w:val="decimal" w:pos="408"/>
              </w:tabs>
              <w:rPr>
                <w:rFonts w:ascii="Times New Roman" w:eastAsia="Times New Roman" w:hAnsi="Times New Roman" w:cs="Times New Roman"/>
              </w:rPr>
            </w:pPr>
            <w:r w:rsidRPr="00E63E8D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B67D2B" w:rsidRPr="00E63E8D" w14:paraId="1FB449A0" w14:textId="77777777" w:rsidTr="00EE4701">
        <w:tc>
          <w:tcPr>
            <w:tcW w:w="28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E2CFB74" w14:textId="77777777" w:rsidR="00B67D2B" w:rsidRPr="00E63E8D" w:rsidRDefault="00B67D2B" w:rsidP="00EE47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EB772B3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B80389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6C75B1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EBAF63" w14:textId="77777777" w:rsidR="00B67D2B" w:rsidRPr="00E63E8D" w:rsidRDefault="00B67D2B" w:rsidP="00EE47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2793EBD" w14:textId="77777777" w:rsidR="00B67D2B" w:rsidRPr="00E63E8D" w:rsidRDefault="00B67D2B" w:rsidP="00B67D2B">
      <w:pPr>
        <w:rPr>
          <w:rFonts w:ascii="Times New Roman" w:hAnsi="Times New Roman" w:cs="Times New Roman"/>
          <w:b/>
          <w:bCs/>
        </w:rPr>
      </w:pPr>
    </w:p>
    <w:p w14:paraId="6068BAAA" w14:textId="77777777" w:rsidR="00B67D2B" w:rsidRPr="00E63E8D" w:rsidRDefault="00B67D2B" w:rsidP="00B67D2B">
      <w:pPr>
        <w:rPr>
          <w:rFonts w:ascii="Times New Roman" w:hAnsi="Times New Roman" w:cs="Times New Roman"/>
          <w:b/>
          <w:bCs/>
        </w:rPr>
      </w:pPr>
    </w:p>
    <w:p w14:paraId="4C77294E" w14:textId="77777777" w:rsidR="00DF7FF7" w:rsidRPr="00E63E8D" w:rsidRDefault="00DF7FF7" w:rsidP="00B67D2B">
      <w:pPr>
        <w:spacing w:after="0" w:line="240" w:lineRule="auto"/>
        <w:rPr>
          <w:rFonts w:ascii="Times New Roman" w:hAnsi="Times New Roman" w:cs="Times New Roman"/>
          <w:b/>
          <w:bCs/>
        </w:rPr>
        <w:sectPr w:rsidR="00DF7FF7" w:rsidRPr="00E63E8D" w:rsidSect="00C657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CDFC14" w14:textId="60CBA7A4" w:rsidR="00B67D2B" w:rsidRPr="00E63E8D" w:rsidRDefault="00B67D2B" w:rsidP="00B67D2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54C4974" w14:textId="7E7C701D" w:rsidR="00B67D2B" w:rsidRPr="00E63E8D" w:rsidRDefault="00B67D2B" w:rsidP="00B67D2B">
      <w:pPr>
        <w:rPr>
          <w:rFonts w:ascii="Times New Roman" w:hAnsi="Times New Roman" w:cs="Times New Roman"/>
          <w:b/>
          <w:bCs/>
        </w:rPr>
      </w:pPr>
      <w:r w:rsidRPr="00E63E8D">
        <w:rPr>
          <w:rFonts w:ascii="Times New Roman" w:hAnsi="Times New Roman" w:cs="Times New Roman"/>
          <w:b/>
          <w:bCs/>
        </w:rPr>
        <w:t xml:space="preserve">Table </w:t>
      </w:r>
      <w:r w:rsidR="00C53EED">
        <w:rPr>
          <w:rFonts w:ascii="Times New Roman" w:hAnsi="Times New Roman" w:cs="Times New Roman"/>
          <w:b/>
          <w:bCs/>
        </w:rPr>
        <w:t>S</w:t>
      </w:r>
      <w:r w:rsidR="00C65728">
        <w:rPr>
          <w:rFonts w:ascii="Times New Roman" w:hAnsi="Times New Roman" w:cs="Times New Roman"/>
          <w:b/>
          <w:bCs/>
        </w:rPr>
        <w:t>3</w:t>
      </w:r>
      <w:r w:rsidRPr="00E63E8D">
        <w:rPr>
          <w:rFonts w:ascii="Times New Roman" w:hAnsi="Times New Roman" w:cs="Times New Roman"/>
          <w:b/>
          <w:bCs/>
        </w:rPr>
        <w:t xml:space="preserve">. Hazard Ratios for overall mortality and 95% CI for Cox Regression models for </w:t>
      </w:r>
      <w:r w:rsidR="00FA774A">
        <w:rPr>
          <w:rFonts w:ascii="Times New Roman" w:hAnsi="Times New Roman" w:cs="Times New Roman"/>
          <w:b/>
          <w:bCs/>
        </w:rPr>
        <w:t>six</w:t>
      </w:r>
      <w:r w:rsidRPr="00E63E8D">
        <w:rPr>
          <w:rFonts w:ascii="Times New Roman" w:hAnsi="Times New Roman" w:cs="Times New Roman"/>
          <w:b/>
          <w:bCs/>
        </w:rPr>
        <w:t xml:space="preserve"> inflammatory proteins </w:t>
      </w:r>
    </w:p>
    <w:tbl>
      <w:tblPr>
        <w:tblStyle w:val="TableGrid"/>
        <w:tblW w:w="10332" w:type="dxa"/>
        <w:tblLook w:val="04A0" w:firstRow="1" w:lastRow="0" w:firstColumn="1" w:lastColumn="0" w:noHBand="0" w:noVBand="1"/>
      </w:tblPr>
      <w:tblGrid>
        <w:gridCol w:w="1975"/>
        <w:gridCol w:w="1382"/>
        <w:gridCol w:w="1498"/>
        <w:gridCol w:w="1327"/>
        <w:gridCol w:w="1401"/>
        <w:gridCol w:w="1422"/>
        <w:gridCol w:w="1327"/>
      </w:tblGrid>
      <w:tr w:rsidR="00FA774A" w:rsidRPr="00E63E8D" w14:paraId="4A9542BA" w14:textId="26E1ACED" w:rsidTr="00FA774A">
        <w:tc>
          <w:tcPr>
            <w:tcW w:w="1975" w:type="dxa"/>
          </w:tcPr>
          <w:p w14:paraId="0AAADE35" w14:textId="77777777" w:rsidR="00FA774A" w:rsidRPr="00E63E8D" w:rsidRDefault="00FA774A" w:rsidP="00DF7F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2" w:type="dxa"/>
          </w:tcPr>
          <w:p w14:paraId="1B07B038" w14:textId="77777777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 Selectin</w:t>
            </w:r>
          </w:p>
          <w:p w14:paraId="581B3C7E" w14:textId="6C05553D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21</w:t>
            </w: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98" w:type="dxa"/>
          </w:tcPr>
          <w:p w14:paraId="6A84F9E9" w14:textId="0FE1FAF0" w:rsidR="00FA774A" w:rsidRPr="00445A6A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brinoge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  <w:p w14:paraId="33932F9D" w14:textId="629D076F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15</w:t>
            </w: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27" w:type="dxa"/>
          </w:tcPr>
          <w:p w14:paraId="53C712AF" w14:textId="1C714D8A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F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67"/>
            </w:r>
          </w:p>
          <w:p w14:paraId="10A70340" w14:textId="3D7C3F81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93</w:t>
            </w: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01" w:type="dxa"/>
          </w:tcPr>
          <w:p w14:paraId="64C829E3" w14:textId="0D0EED01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P-1</w:t>
            </w:r>
          </w:p>
          <w:p w14:paraId="69E927AE" w14:textId="7222C8C8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21</w:t>
            </w: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22" w:type="dxa"/>
          </w:tcPr>
          <w:p w14:paraId="7293CA0F" w14:textId="77777777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Selectin</w:t>
            </w:r>
          </w:p>
          <w:p w14:paraId="30A433DA" w14:textId="75C4D782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20</w:t>
            </w: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27" w:type="dxa"/>
          </w:tcPr>
          <w:p w14:paraId="6E2F8311" w14:textId="77777777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A</w:t>
            </w:r>
          </w:p>
          <w:p w14:paraId="4AA47414" w14:textId="7F669A54" w:rsidR="00FA774A" w:rsidRPr="00E63E8D" w:rsidRDefault="00FA774A" w:rsidP="00DF7FF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20</w:t>
            </w: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FA774A" w:rsidRPr="00E63E8D" w14:paraId="6952FE97" w14:textId="1F440ECE" w:rsidTr="00FA774A">
        <w:tc>
          <w:tcPr>
            <w:tcW w:w="1975" w:type="dxa"/>
          </w:tcPr>
          <w:p w14:paraId="5B2DB641" w14:textId="77777777" w:rsidR="00FA774A" w:rsidRPr="00E63E8D" w:rsidRDefault="00FA774A" w:rsidP="00DF7FF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Poverty Status (below)</w:t>
            </w:r>
          </w:p>
        </w:tc>
        <w:tc>
          <w:tcPr>
            <w:tcW w:w="1382" w:type="dxa"/>
          </w:tcPr>
          <w:p w14:paraId="1AF6DC02" w14:textId="77777777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66</w:t>
            </w:r>
          </w:p>
          <w:p w14:paraId="03B5CFE8" w14:textId="7FEB2860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28, 2.16)</w:t>
            </w:r>
          </w:p>
        </w:tc>
        <w:tc>
          <w:tcPr>
            <w:tcW w:w="1498" w:type="dxa"/>
          </w:tcPr>
          <w:p w14:paraId="09459936" w14:textId="34091E10" w:rsidR="00FA774A" w:rsidRPr="00AD3F7A" w:rsidRDefault="00FA774A" w:rsidP="00AD3F7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3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7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  <w:p w14:paraId="138F9097" w14:textId="1A3952A4" w:rsidR="00FA774A" w:rsidRPr="00AD3F7A" w:rsidRDefault="00FA774A" w:rsidP="00AD3F7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3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AD3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2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6</w:t>
            </w:r>
            <w:r w:rsidRPr="00AD3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27" w:type="dxa"/>
          </w:tcPr>
          <w:p w14:paraId="3C3D66C4" w14:textId="77777777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3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83</w:t>
            </w:r>
          </w:p>
          <w:p w14:paraId="61D788BC" w14:textId="387387C5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3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40, 2.38)</w:t>
            </w:r>
          </w:p>
        </w:tc>
        <w:tc>
          <w:tcPr>
            <w:tcW w:w="1401" w:type="dxa"/>
          </w:tcPr>
          <w:p w14:paraId="7B2F95AC" w14:textId="72347774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74</w:t>
            </w:r>
          </w:p>
          <w:p w14:paraId="2F2B7D85" w14:textId="6B8DD015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34, 2.25)</w:t>
            </w:r>
          </w:p>
        </w:tc>
        <w:tc>
          <w:tcPr>
            <w:tcW w:w="1422" w:type="dxa"/>
          </w:tcPr>
          <w:p w14:paraId="3A74A559" w14:textId="77777777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83</w:t>
            </w:r>
          </w:p>
          <w:p w14:paraId="327B1715" w14:textId="27F81A94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41, 2.37)</w:t>
            </w:r>
          </w:p>
        </w:tc>
        <w:tc>
          <w:tcPr>
            <w:tcW w:w="1327" w:type="dxa"/>
          </w:tcPr>
          <w:p w14:paraId="3DA93E31" w14:textId="77777777" w:rsidR="00FA774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76</w:t>
            </w:r>
          </w:p>
          <w:p w14:paraId="5AB4C784" w14:textId="69948813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36, 2.29)</w:t>
            </w:r>
          </w:p>
        </w:tc>
      </w:tr>
      <w:tr w:rsidR="00FA774A" w:rsidRPr="00E63E8D" w14:paraId="5EA526D3" w14:textId="2EB6F2BA" w:rsidTr="00FA774A">
        <w:tc>
          <w:tcPr>
            <w:tcW w:w="1975" w:type="dxa"/>
          </w:tcPr>
          <w:p w14:paraId="2FFDD766" w14:textId="77777777" w:rsidR="00FA774A" w:rsidRPr="00E63E8D" w:rsidRDefault="00FA774A" w:rsidP="00DF7FF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Sex (male)</w:t>
            </w:r>
          </w:p>
        </w:tc>
        <w:tc>
          <w:tcPr>
            <w:tcW w:w="1382" w:type="dxa"/>
          </w:tcPr>
          <w:p w14:paraId="1AD09C21" w14:textId="77777777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0</w:t>
            </w:r>
          </w:p>
          <w:p w14:paraId="383D3727" w14:textId="65DCD2AB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00, 1.68)</w:t>
            </w:r>
          </w:p>
        </w:tc>
        <w:tc>
          <w:tcPr>
            <w:tcW w:w="1498" w:type="dxa"/>
          </w:tcPr>
          <w:p w14:paraId="7C48F091" w14:textId="039D993F" w:rsidR="00FA774A" w:rsidRPr="00FA774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774A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  <w:p w14:paraId="7E6F228C" w14:textId="23EF62BD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774A">
              <w:rPr>
                <w:rFonts w:ascii="Times New Roman" w:hAnsi="Times New Roman" w:cs="Times New Roman"/>
                <w:sz w:val="22"/>
                <w:szCs w:val="22"/>
              </w:rPr>
              <w:t>(0.69, 1.53)</w:t>
            </w:r>
          </w:p>
        </w:tc>
        <w:tc>
          <w:tcPr>
            <w:tcW w:w="1327" w:type="dxa"/>
          </w:tcPr>
          <w:p w14:paraId="52E95F69" w14:textId="77777777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3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3</w:t>
            </w:r>
          </w:p>
          <w:p w14:paraId="7E4D4F08" w14:textId="2F9BA74D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3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02,1.72)</w:t>
            </w:r>
          </w:p>
        </w:tc>
        <w:tc>
          <w:tcPr>
            <w:tcW w:w="1401" w:type="dxa"/>
          </w:tcPr>
          <w:p w14:paraId="74207209" w14:textId="24A58E35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4</w:t>
            </w:r>
          </w:p>
          <w:p w14:paraId="78F8BB53" w14:textId="1BC3AE0B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04, 1.74)</w:t>
            </w:r>
          </w:p>
        </w:tc>
        <w:tc>
          <w:tcPr>
            <w:tcW w:w="1422" w:type="dxa"/>
          </w:tcPr>
          <w:p w14:paraId="3CF8AFB1" w14:textId="77777777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0</w:t>
            </w:r>
          </w:p>
          <w:p w14:paraId="79376AD1" w14:textId="2B78EF05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00, 1.69)</w:t>
            </w:r>
          </w:p>
        </w:tc>
        <w:tc>
          <w:tcPr>
            <w:tcW w:w="1327" w:type="dxa"/>
          </w:tcPr>
          <w:p w14:paraId="0B757139" w14:textId="77777777" w:rsidR="00FA774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9</w:t>
            </w:r>
          </w:p>
          <w:p w14:paraId="74E6C381" w14:textId="6407A279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07, 1.80)</w:t>
            </w:r>
          </w:p>
        </w:tc>
      </w:tr>
      <w:tr w:rsidR="00FA774A" w:rsidRPr="00E63E8D" w14:paraId="29755BC1" w14:textId="4EB4BB73" w:rsidTr="00FA774A">
        <w:tc>
          <w:tcPr>
            <w:tcW w:w="1975" w:type="dxa"/>
          </w:tcPr>
          <w:p w14:paraId="00CF4273" w14:textId="77777777" w:rsidR="00FA774A" w:rsidRPr="00E63E8D" w:rsidRDefault="00FA774A" w:rsidP="00DF7FF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Race (African American)</w:t>
            </w:r>
          </w:p>
        </w:tc>
        <w:tc>
          <w:tcPr>
            <w:tcW w:w="1382" w:type="dxa"/>
          </w:tcPr>
          <w:p w14:paraId="12E1D648" w14:textId="77777777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  <w:p w14:paraId="2A34E86E" w14:textId="6312C669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(0.76, 1.29)</w:t>
            </w:r>
          </w:p>
        </w:tc>
        <w:tc>
          <w:tcPr>
            <w:tcW w:w="1498" w:type="dxa"/>
          </w:tcPr>
          <w:p w14:paraId="4D249B06" w14:textId="28829E67" w:rsidR="00FA774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  <w:p w14:paraId="30F3D956" w14:textId="59FBA76B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1, 1.11)</w:t>
            </w:r>
          </w:p>
        </w:tc>
        <w:tc>
          <w:tcPr>
            <w:tcW w:w="1327" w:type="dxa"/>
          </w:tcPr>
          <w:p w14:paraId="43D180A4" w14:textId="77777777" w:rsidR="00FA774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  <w:p w14:paraId="39E2D125" w14:textId="1C30F33A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0, 1.37)</w:t>
            </w:r>
          </w:p>
        </w:tc>
        <w:tc>
          <w:tcPr>
            <w:tcW w:w="1401" w:type="dxa"/>
          </w:tcPr>
          <w:p w14:paraId="597664DD" w14:textId="76DDE68E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8</w:t>
            </w:r>
          </w:p>
          <w:p w14:paraId="37AEE3AC" w14:textId="2E084828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03, 1.85)</w:t>
            </w:r>
          </w:p>
        </w:tc>
        <w:tc>
          <w:tcPr>
            <w:tcW w:w="1422" w:type="dxa"/>
          </w:tcPr>
          <w:p w14:paraId="0EC4E028" w14:textId="77777777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  <w:p w14:paraId="4B60FF45" w14:textId="31D805CB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(0.84, 1.43)</w:t>
            </w:r>
          </w:p>
        </w:tc>
        <w:tc>
          <w:tcPr>
            <w:tcW w:w="1327" w:type="dxa"/>
          </w:tcPr>
          <w:p w14:paraId="1939C0A4" w14:textId="77777777" w:rsidR="00FA774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  <w:p w14:paraId="62EF03D3" w14:textId="37CA5E0D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0, 1.35)</w:t>
            </w:r>
          </w:p>
        </w:tc>
      </w:tr>
      <w:tr w:rsidR="00FA774A" w:rsidRPr="00E63E8D" w14:paraId="317984C9" w14:textId="29ECA12B" w:rsidTr="00FA774A">
        <w:tc>
          <w:tcPr>
            <w:tcW w:w="1975" w:type="dxa"/>
          </w:tcPr>
          <w:p w14:paraId="164DB0FD" w14:textId="7404F5D6" w:rsidR="00FA774A" w:rsidRPr="00E63E8D" w:rsidRDefault="00FA774A" w:rsidP="00DF7FF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Inflammatory Protein</w:t>
            </w:r>
          </w:p>
        </w:tc>
        <w:tc>
          <w:tcPr>
            <w:tcW w:w="1382" w:type="dxa"/>
          </w:tcPr>
          <w:p w14:paraId="417384F4" w14:textId="77777777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8</w:t>
            </w:r>
          </w:p>
          <w:p w14:paraId="3D8BA464" w14:textId="1367632B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21, 1.81)</w:t>
            </w:r>
          </w:p>
        </w:tc>
        <w:tc>
          <w:tcPr>
            <w:tcW w:w="1498" w:type="dxa"/>
          </w:tcPr>
          <w:p w14:paraId="4B26AFCF" w14:textId="77777777" w:rsidR="00FA774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  <w:p w14:paraId="2210ED97" w14:textId="1E288DD4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6, 1.18)</w:t>
            </w:r>
          </w:p>
        </w:tc>
        <w:tc>
          <w:tcPr>
            <w:tcW w:w="1327" w:type="dxa"/>
          </w:tcPr>
          <w:p w14:paraId="0D1A63CD" w14:textId="77777777" w:rsidR="00FA774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  <w:p w14:paraId="7F6FC51F" w14:textId="14B64A99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4, 1.05)</w:t>
            </w:r>
          </w:p>
        </w:tc>
        <w:tc>
          <w:tcPr>
            <w:tcW w:w="1401" w:type="dxa"/>
          </w:tcPr>
          <w:p w14:paraId="47631D7A" w14:textId="4D7E4026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68</w:t>
            </w:r>
          </w:p>
          <w:p w14:paraId="72EA5D23" w14:textId="406EBE44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34, 2.12)</w:t>
            </w:r>
          </w:p>
        </w:tc>
        <w:tc>
          <w:tcPr>
            <w:tcW w:w="1422" w:type="dxa"/>
          </w:tcPr>
          <w:p w14:paraId="73861496" w14:textId="77777777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82</w:t>
            </w:r>
          </w:p>
          <w:p w14:paraId="2403F723" w14:textId="79D0AF2E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40, 2.37)</w:t>
            </w:r>
          </w:p>
        </w:tc>
        <w:tc>
          <w:tcPr>
            <w:tcW w:w="1327" w:type="dxa"/>
          </w:tcPr>
          <w:p w14:paraId="1B1F3F6A" w14:textId="77777777" w:rsidR="00FA774A" w:rsidRPr="00AD3F7A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3F7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  <w:p w14:paraId="73D24820" w14:textId="063F0A80" w:rsidR="00FA774A" w:rsidRPr="00E63E8D" w:rsidRDefault="00FA774A" w:rsidP="00DF7FF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3F7A">
              <w:rPr>
                <w:rFonts w:ascii="Times New Roman" w:hAnsi="Times New Roman" w:cs="Times New Roman"/>
                <w:sz w:val="22"/>
                <w:szCs w:val="22"/>
              </w:rPr>
              <w:t>(1.00, 1.13)</w:t>
            </w:r>
          </w:p>
        </w:tc>
      </w:tr>
    </w:tbl>
    <w:p w14:paraId="1DE7D7CE" w14:textId="02E3C71E" w:rsidR="00B67D2B" w:rsidRPr="00D22FD4" w:rsidRDefault="00D22FD4" w:rsidP="00D22FD4">
      <w:pPr>
        <w:rPr>
          <w:rFonts w:ascii="Times New Roman" w:hAnsi="Times New Roman" w:cs="Times New Roman"/>
        </w:rPr>
      </w:pPr>
      <w:r w:rsidRPr="00EA3DE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="00445A6A" w:rsidRPr="00D22FD4">
        <w:rPr>
          <w:rFonts w:ascii="Times New Roman" w:hAnsi="Times New Roman" w:cs="Times New Roman"/>
        </w:rPr>
        <w:t xml:space="preserve">This model also included a significant interaction </w:t>
      </w:r>
      <w:r>
        <w:rPr>
          <w:rFonts w:ascii="Times New Roman" w:hAnsi="Times New Roman" w:cs="Times New Roman"/>
        </w:rPr>
        <w:t>for race and sex (HR: 1.72 (1.01-2.92))</w:t>
      </w:r>
      <w:r w:rsidR="00FA774A">
        <w:rPr>
          <w:rFonts w:ascii="Times New Roman" w:hAnsi="Times New Roman" w:cs="Times New Roman"/>
        </w:rPr>
        <w:t>.</w:t>
      </w:r>
    </w:p>
    <w:p w14:paraId="624EC9EF" w14:textId="0C6CF7C1" w:rsidR="00B67D2B" w:rsidRPr="00E63E8D" w:rsidRDefault="00B67D2B" w:rsidP="00B67D2B">
      <w:pPr>
        <w:rPr>
          <w:rFonts w:ascii="Times New Roman" w:hAnsi="Times New Roman" w:cs="Times New Roman"/>
        </w:rPr>
      </w:pPr>
      <w:r w:rsidRPr="00E63E8D">
        <w:rPr>
          <w:rFonts w:ascii="Times New Roman" w:hAnsi="Times New Roman" w:cs="Times New Roman"/>
        </w:rPr>
        <w:t xml:space="preserve">Results of </w:t>
      </w:r>
      <w:r w:rsidR="00FD09D9">
        <w:rPr>
          <w:rFonts w:ascii="Times New Roman" w:hAnsi="Times New Roman" w:cs="Times New Roman"/>
        </w:rPr>
        <w:t xml:space="preserve">separate </w:t>
      </w:r>
      <w:r w:rsidRPr="00E63E8D">
        <w:rPr>
          <w:rFonts w:ascii="Times New Roman" w:hAnsi="Times New Roman" w:cs="Times New Roman"/>
        </w:rPr>
        <w:t xml:space="preserve">Cox Regressions for overall mortality, displaying the hazard ratio and 95% confidence interval (CI) for each coefficient. Each column represents a separate regression model including the </w:t>
      </w:r>
      <w:r w:rsidR="00E63E8D" w:rsidRPr="00E63E8D">
        <w:rPr>
          <w:rFonts w:ascii="Times New Roman" w:hAnsi="Times New Roman" w:cs="Times New Roman"/>
        </w:rPr>
        <w:t>inflammatory protein</w:t>
      </w:r>
      <w:r w:rsidRPr="00E63E8D">
        <w:rPr>
          <w:rFonts w:ascii="Times New Roman" w:hAnsi="Times New Roman" w:cs="Times New Roman"/>
        </w:rPr>
        <w:t xml:space="preserve"> listed as an independent variable</w:t>
      </w:r>
      <w:r w:rsidR="00FD09D9">
        <w:rPr>
          <w:rFonts w:ascii="Times New Roman" w:hAnsi="Times New Roman" w:cs="Times New Roman"/>
        </w:rPr>
        <w:t>. The outcome is overall mortality</w:t>
      </w:r>
      <w:r w:rsidR="00E63E8D" w:rsidRPr="00E63E8D">
        <w:rPr>
          <w:rFonts w:ascii="Times New Roman" w:hAnsi="Times New Roman" w:cs="Times New Roman"/>
        </w:rPr>
        <w:t>. Sample size for each model is presented in the column heading (n)</w:t>
      </w:r>
      <w:r w:rsidRPr="00E63E8D">
        <w:rPr>
          <w:rFonts w:ascii="Times New Roman" w:hAnsi="Times New Roman" w:cs="Times New Roman"/>
        </w:rPr>
        <w:t xml:space="preserve">. Hazard ratios are in bold when significant at p&lt;0.05. </w:t>
      </w:r>
    </w:p>
    <w:p w14:paraId="03A5B656" w14:textId="77777777" w:rsidR="00B67D2B" w:rsidRPr="00E63E8D" w:rsidRDefault="00B67D2B" w:rsidP="00B67D2B">
      <w:pPr>
        <w:rPr>
          <w:rFonts w:ascii="Times New Roman" w:hAnsi="Times New Roman" w:cs="Times New Roman"/>
        </w:rPr>
      </w:pPr>
    </w:p>
    <w:p w14:paraId="0750B2EC" w14:textId="77777777" w:rsidR="00B67D2B" w:rsidRPr="00E63E8D" w:rsidRDefault="00B67D2B" w:rsidP="00B67D2B">
      <w:pPr>
        <w:rPr>
          <w:rFonts w:ascii="Times New Roman" w:hAnsi="Times New Roman" w:cs="Times New Roman"/>
          <w:b/>
          <w:bCs/>
        </w:rPr>
      </w:pPr>
    </w:p>
    <w:p w14:paraId="7D91CFD6" w14:textId="77777777" w:rsidR="00252B70" w:rsidRDefault="00252B70" w:rsidP="00B67D2B">
      <w:pPr>
        <w:rPr>
          <w:rFonts w:ascii="Times New Roman" w:hAnsi="Times New Roman" w:cs="Times New Roman"/>
          <w:b/>
          <w:bCs/>
        </w:rPr>
        <w:sectPr w:rsidR="00252B70" w:rsidSect="00DF7F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ECCB9F" w14:textId="0F549032" w:rsidR="00B67D2B" w:rsidRPr="00E63E8D" w:rsidRDefault="00B67D2B" w:rsidP="00B67D2B">
      <w:pPr>
        <w:rPr>
          <w:rFonts w:ascii="Times New Roman" w:hAnsi="Times New Roman" w:cs="Times New Roman"/>
          <w:b/>
          <w:bCs/>
        </w:rPr>
      </w:pPr>
      <w:r w:rsidRPr="00E63E8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F33FE">
        <w:rPr>
          <w:rFonts w:ascii="Times New Roman" w:hAnsi="Times New Roman" w:cs="Times New Roman"/>
          <w:b/>
          <w:bCs/>
        </w:rPr>
        <w:t>S</w:t>
      </w:r>
      <w:r w:rsidR="00C65728">
        <w:rPr>
          <w:rFonts w:ascii="Times New Roman" w:hAnsi="Times New Roman" w:cs="Times New Roman"/>
          <w:b/>
          <w:bCs/>
        </w:rPr>
        <w:t>4</w:t>
      </w:r>
      <w:r w:rsidRPr="00E63E8D">
        <w:rPr>
          <w:rFonts w:ascii="Times New Roman" w:hAnsi="Times New Roman" w:cs="Times New Roman"/>
          <w:b/>
          <w:bCs/>
        </w:rPr>
        <w:t>. Hazard Ratios for overall mortality and 95% CI for Cox Regression models for IL-6 and sRAGE</w:t>
      </w:r>
    </w:p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2515"/>
        <w:gridCol w:w="1890"/>
        <w:gridCol w:w="1890"/>
      </w:tblGrid>
      <w:tr w:rsidR="00B67D2B" w:rsidRPr="00E63E8D" w14:paraId="2B441D98" w14:textId="77777777" w:rsidTr="00EE4701">
        <w:tc>
          <w:tcPr>
            <w:tcW w:w="2515" w:type="dxa"/>
          </w:tcPr>
          <w:p w14:paraId="404C5BF8" w14:textId="77777777" w:rsidR="00B67D2B" w:rsidRPr="00E63E8D" w:rsidRDefault="00B67D2B" w:rsidP="00EE47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5BBBA165" w14:textId="77777777" w:rsidR="00B67D2B" w:rsidRDefault="00B67D2B" w:rsidP="00EE47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-6</w:t>
            </w:r>
          </w:p>
          <w:p w14:paraId="4C70FE54" w14:textId="5A753BCA" w:rsidR="00252B70" w:rsidRPr="00E63E8D" w:rsidRDefault="00252B70" w:rsidP="00EE47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 w:rsidR="00EA3D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2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3C235958" w14:textId="77777777" w:rsidR="00B67D2B" w:rsidRDefault="00B67D2B" w:rsidP="00EE47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GE</w:t>
            </w:r>
          </w:p>
          <w:p w14:paraId="25D9B010" w14:textId="74E99C4E" w:rsidR="00252B70" w:rsidRPr="00E63E8D" w:rsidRDefault="00252B70" w:rsidP="00EE47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 w:rsidR="00EA3D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2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B67D2B" w:rsidRPr="00E63E8D" w14:paraId="1520A71D" w14:textId="77777777" w:rsidTr="00EE4701">
        <w:tc>
          <w:tcPr>
            <w:tcW w:w="2515" w:type="dxa"/>
          </w:tcPr>
          <w:p w14:paraId="6F302A81" w14:textId="77777777" w:rsidR="00B67D2B" w:rsidRPr="00E63E8D" w:rsidRDefault="00B67D2B" w:rsidP="00EE470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Poverty Status (below)</w:t>
            </w:r>
          </w:p>
        </w:tc>
        <w:tc>
          <w:tcPr>
            <w:tcW w:w="1890" w:type="dxa"/>
          </w:tcPr>
          <w:p w14:paraId="25DB9259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75 (1.35, 2.27)</w:t>
            </w:r>
          </w:p>
        </w:tc>
        <w:tc>
          <w:tcPr>
            <w:tcW w:w="1890" w:type="dxa"/>
          </w:tcPr>
          <w:p w14:paraId="738A20FE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76 (1.36, 2.29)</w:t>
            </w:r>
          </w:p>
        </w:tc>
      </w:tr>
      <w:tr w:rsidR="00B67D2B" w:rsidRPr="00E63E8D" w14:paraId="0D54EF95" w14:textId="77777777" w:rsidTr="00EE4701">
        <w:tc>
          <w:tcPr>
            <w:tcW w:w="2515" w:type="dxa"/>
          </w:tcPr>
          <w:p w14:paraId="20B7BA4F" w14:textId="77777777" w:rsidR="00B67D2B" w:rsidRPr="00E63E8D" w:rsidRDefault="00B67D2B" w:rsidP="00EE470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Sex (male)</w:t>
            </w:r>
          </w:p>
        </w:tc>
        <w:tc>
          <w:tcPr>
            <w:tcW w:w="1890" w:type="dxa"/>
          </w:tcPr>
          <w:p w14:paraId="43733A12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2 (1.31, 3.09)</w:t>
            </w:r>
          </w:p>
        </w:tc>
        <w:tc>
          <w:tcPr>
            <w:tcW w:w="1890" w:type="dxa"/>
          </w:tcPr>
          <w:p w14:paraId="3687A86B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7 (1.06, 1.77)</w:t>
            </w:r>
          </w:p>
        </w:tc>
      </w:tr>
      <w:tr w:rsidR="00B67D2B" w:rsidRPr="00E63E8D" w14:paraId="1DADD645" w14:textId="77777777" w:rsidTr="00EE4701">
        <w:tc>
          <w:tcPr>
            <w:tcW w:w="2515" w:type="dxa"/>
          </w:tcPr>
          <w:p w14:paraId="0E77F163" w14:textId="77777777" w:rsidR="00B67D2B" w:rsidRPr="00E63E8D" w:rsidRDefault="00B67D2B" w:rsidP="00EE470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Race (African American)</w:t>
            </w:r>
          </w:p>
        </w:tc>
        <w:tc>
          <w:tcPr>
            <w:tcW w:w="1890" w:type="dxa"/>
          </w:tcPr>
          <w:p w14:paraId="2A7416AB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1.09 (0.84, 1.42)</w:t>
            </w:r>
          </w:p>
        </w:tc>
        <w:tc>
          <w:tcPr>
            <w:tcW w:w="1890" w:type="dxa"/>
          </w:tcPr>
          <w:p w14:paraId="42965E56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 (0, 0.46)</w:t>
            </w:r>
          </w:p>
        </w:tc>
      </w:tr>
      <w:tr w:rsidR="00B67D2B" w:rsidRPr="00E63E8D" w14:paraId="495849BE" w14:textId="77777777" w:rsidTr="00EE4701">
        <w:tc>
          <w:tcPr>
            <w:tcW w:w="2515" w:type="dxa"/>
          </w:tcPr>
          <w:p w14:paraId="3101E46B" w14:textId="2755D165" w:rsidR="00B67D2B" w:rsidRPr="00E63E8D" w:rsidRDefault="00252B70" w:rsidP="00EE470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lammatory Protein</w:t>
            </w:r>
          </w:p>
        </w:tc>
        <w:tc>
          <w:tcPr>
            <w:tcW w:w="1890" w:type="dxa"/>
          </w:tcPr>
          <w:p w14:paraId="30A49E0F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65 (1.39,1.97)</w:t>
            </w:r>
          </w:p>
        </w:tc>
        <w:tc>
          <w:tcPr>
            <w:tcW w:w="1890" w:type="dxa"/>
          </w:tcPr>
          <w:p w14:paraId="36508057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6 (0.62, 0.93)</w:t>
            </w:r>
          </w:p>
        </w:tc>
      </w:tr>
      <w:tr w:rsidR="00B67D2B" w:rsidRPr="00E63E8D" w14:paraId="073FCD35" w14:textId="77777777" w:rsidTr="00EE4701">
        <w:tc>
          <w:tcPr>
            <w:tcW w:w="2515" w:type="dxa"/>
          </w:tcPr>
          <w:p w14:paraId="5B11EA71" w14:textId="7C51BA72" w:rsidR="00B67D2B" w:rsidRPr="00E63E8D" w:rsidRDefault="00252B70" w:rsidP="00EE470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lammatory Protein</w:t>
            </w: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7D2B" w:rsidRPr="00E63E8D">
              <w:rPr>
                <w:rFonts w:ascii="Times New Roman" w:hAnsi="Times New Roman" w:cs="Times New Roman"/>
                <w:sz w:val="22"/>
                <w:szCs w:val="22"/>
              </w:rPr>
              <w:t>*Sex</w:t>
            </w:r>
          </w:p>
        </w:tc>
        <w:tc>
          <w:tcPr>
            <w:tcW w:w="1890" w:type="dxa"/>
          </w:tcPr>
          <w:p w14:paraId="595BEAE2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5 (0.60, 0.93)</w:t>
            </w:r>
          </w:p>
        </w:tc>
        <w:tc>
          <w:tcPr>
            <w:tcW w:w="1890" w:type="dxa"/>
          </w:tcPr>
          <w:p w14:paraId="364EC747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67D2B" w:rsidRPr="00E63E8D" w14:paraId="5EB39A76" w14:textId="77777777" w:rsidTr="00EE4701">
        <w:tc>
          <w:tcPr>
            <w:tcW w:w="2515" w:type="dxa"/>
          </w:tcPr>
          <w:p w14:paraId="35B018A3" w14:textId="4F6A888D" w:rsidR="00B67D2B" w:rsidRPr="00E63E8D" w:rsidRDefault="00252B70" w:rsidP="00EE470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lammatory Protein</w:t>
            </w: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7D2B" w:rsidRPr="00E63E8D">
              <w:rPr>
                <w:rFonts w:ascii="Times New Roman" w:hAnsi="Times New Roman" w:cs="Times New Roman"/>
                <w:sz w:val="22"/>
                <w:szCs w:val="22"/>
              </w:rPr>
              <w:t>*Race</w:t>
            </w:r>
          </w:p>
        </w:tc>
        <w:tc>
          <w:tcPr>
            <w:tcW w:w="1890" w:type="dxa"/>
          </w:tcPr>
          <w:p w14:paraId="3FADE966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90" w:type="dxa"/>
          </w:tcPr>
          <w:p w14:paraId="0DDFD323" w14:textId="77777777" w:rsidR="00B67D2B" w:rsidRPr="00E63E8D" w:rsidRDefault="00B67D2B" w:rsidP="00EE470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3E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2 (1.09, 1.85)</w:t>
            </w:r>
          </w:p>
        </w:tc>
      </w:tr>
    </w:tbl>
    <w:p w14:paraId="2B399C47" w14:textId="77777777" w:rsidR="00B67D2B" w:rsidRPr="00E63E8D" w:rsidRDefault="00B67D2B" w:rsidP="00B67D2B">
      <w:pPr>
        <w:rPr>
          <w:rFonts w:ascii="Times New Roman" w:hAnsi="Times New Roman" w:cs="Times New Roman"/>
        </w:rPr>
      </w:pPr>
    </w:p>
    <w:p w14:paraId="5C2D097D" w14:textId="26628D28" w:rsidR="00B67D2B" w:rsidRPr="00E63E8D" w:rsidRDefault="00B67D2B" w:rsidP="00B67D2B">
      <w:pPr>
        <w:rPr>
          <w:rFonts w:ascii="Times New Roman" w:hAnsi="Times New Roman" w:cs="Times New Roman"/>
        </w:rPr>
      </w:pPr>
      <w:r w:rsidRPr="00E63E8D">
        <w:rPr>
          <w:rFonts w:ascii="Times New Roman" w:hAnsi="Times New Roman" w:cs="Times New Roman"/>
        </w:rPr>
        <w:t xml:space="preserve">Results of Cox Regressions for overall mortality, displaying the hazard ratio and 95% confidence interval (CI) for each coefficient. Each column represents a separate regression model including the cytokine listed as an independent variable. </w:t>
      </w:r>
      <w:r w:rsidR="00252B70" w:rsidRPr="00E63E8D">
        <w:rPr>
          <w:rFonts w:ascii="Times New Roman" w:hAnsi="Times New Roman" w:cs="Times New Roman"/>
        </w:rPr>
        <w:t xml:space="preserve">Sample size for each model is presented in the column heading (n). </w:t>
      </w:r>
      <w:r w:rsidRPr="00E63E8D">
        <w:rPr>
          <w:rFonts w:ascii="Times New Roman" w:hAnsi="Times New Roman" w:cs="Times New Roman"/>
        </w:rPr>
        <w:t xml:space="preserve">Hazard ratios are in bold when significant at p&lt;0.05. </w:t>
      </w:r>
    </w:p>
    <w:p w14:paraId="46D1D501" w14:textId="77777777" w:rsidR="00B67D2B" w:rsidRPr="00E63E8D" w:rsidRDefault="00B67D2B" w:rsidP="00B67D2B">
      <w:pPr>
        <w:rPr>
          <w:rFonts w:ascii="Times New Roman" w:hAnsi="Times New Roman" w:cs="Times New Roman"/>
          <w:b/>
          <w:bCs/>
        </w:rPr>
      </w:pPr>
    </w:p>
    <w:p w14:paraId="383A9D5A" w14:textId="77777777" w:rsidR="00FF6E03" w:rsidRPr="00E63E8D" w:rsidRDefault="00FF6E03">
      <w:pPr>
        <w:rPr>
          <w:rFonts w:ascii="Times New Roman" w:hAnsi="Times New Roman" w:cs="Times New Roman"/>
        </w:rPr>
      </w:pPr>
    </w:p>
    <w:sectPr w:rsidR="00FF6E03" w:rsidRPr="00E63E8D" w:rsidSect="00252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21054"/>
    <w:multiLevelType w:val="hybridMultilevel"/>
    <w:tmpl w:val="56823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D27A4E"/>
    <w:multiLevelType w:val="hybridMultilevel"/>
    <w:tmpl w:val="B3347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1451271">
    <w:abstractNumId w:val="1"/>
  </w:num>
  <w:num w:numId="2" w16cid:durableId="2050912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2B"/>
    <w:rsid w:val="001048F1"/>
    <w:rsid w:val="001A20E3"/>
    <w:rsid w:val="00252B70"/>
    <w:rsid w:val="002631A5"/>
    <w:rsid w:val="002A5EE5"/>
    <w:rsid w:val="00445A6A"/>
    <w:rsid w:val="004C4AA3"/>
    <w:rsid w:val="008B7709"/>
    <w:rsid w:val="008F33FE"/>
    <w:rsid w:val="00AD3F7A"/>
    <w:rsid w:val="00B67D2B"/>
    <w:rsid w:val="00C53EED"/>
    <w:rsid w:val="00C65728"/>
    <w:rsid w:val="00D22FD4"/>
    <w:rsid w:val="00D83B3A"/>
    <w:rsid w:val="00DA0DC4"/>
    <w:rsid w:val="00DF7FF7"/>
    <w:rsid w:val="00E2185B"/>
    <w:rsid w:val="00E63E8D"/>
    <w:rsid w:val="00EA3DEC"/>
    <w:rsid w:val="00FA774A"/>
    <w:rsid w:val="00FB6906"/>
    <w:rsid w:val="00FD09D9"/>
    <w:rsid w:val="00FE6132"/>
    <w:rsid w:val="00F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CBF5B"/>
  <w15:chartTrackingRefBased/>
  <w15:docId w15:val="{B76CCDE9-EF38-489A-8831-DBEE94ED9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D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7D2B"/>
  </w:style>
  <w:style w:type="paragraph" w:styleId="Revision">
    <w:name w:val="Revision"/>
    <w:hidden/>
    <w:uiPriority w:val="99"/>
    <w:semiHidden/>
    <w:rsid w:val="00DF7FF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45A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n Hooten, Nicole (NIH/NIA/IRP) [E]</dc:creator>
  <cp:keywords/>
  <dc:description/>
  <cp:lastModifiedBy>Noren Hooten, Nicole (NIH/NIA/IRP) [E]</cp:lastModifiedBy>
  <cp:revision>5</cp:revision>
  <dcterms:created xsi:type="dcterms:W3CDTF">2023-08-21T13:51:00Z</dcterms:created>
  <dcterms:modified xsi:type="dcterms:W3CDTF">2023-08-21T13:54:00Z</dcterms:modified>
</cp:coreProperties>
</file>